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aClar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6"/>
        <w:gridCol w:w="683"/>
        <w:gridCol w:w="4124"/>
        <w:gridCol w:w="867"/>
      </w:tblGrid>
      <w:tr w:rsidR="00EE776B" w:rsidRPr="00DD171F" w:rsidTr="00EE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single" w:sz="4" w:space="0" w:color="auto"/>
              <w:right w:val="nil"/>
            </w:tcBorders>
            <w:shd w:val="clear" w:color="auto" w:fill="404040" w:themeFill="text1" w:themeFillTint="BF"/>
          </w:tcPr>
          <w:p w:rsidR="00EE776B" w:rsidRPr="00DD171F" w:rsidRDefault="005F2E41" w:rsidP="0094717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5F2E41">
              <w:rPr>
                <w:rFonts w:ascii="Times New Roman" w:hAnsi="Times New Roman" w:cs="Times New Roman"/>
              </w:rPr>
              <w:t>Target sequences</w:t>
            </w:r>
            <w:r>
              <w:rPr>
                <w:rFonts w:ascii="Times New Roman" w:hAnsi="Times New Roman" w:cs="Times New Roman"/>
              </w:rPr>
              <w:t xml:space="preserve"> and Probe 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nil"/>
            </w:tcBorders>
            <w:shd w:val="clear" w:color="auto" w:fill="404040" w:themeFill="text1" w:themeFillTint="BF"/>
          </w:tcPr>
          <w:p w:rsidR="00EE776B" w:rsidRPr="00DD171F" w:rsidRDefault="00EE776B" w:rsidP="0094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124" w:type="dxa"/>
            <w:tcBorders>
              <w:top w:val="single" w:sz="4" w:space="0" w:color="auto"/>
              <w:left w:val="nil"/>
              <w:right w:val="nil"/>
            </w:tcBorders>
            <w:shd w:val="clear" w:color="auto" w:fill="404040" w:themeFill="text1" w:themeFillTint="BF"/>
          </w:tcPr>
          <w:p w:rsidR="00EE776B" w:rsidRPr="00DD171F" w:rsidRDefault="00EE776B" w:rsidP="0094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</w:tcBorders>
            <w:shd w:val="clear" w:color="auto" w:fill="404040" w:themeFill="text1" w:themeFillTint="BF"/>
          </w:tcPr>
          <w:p w:rsidR="00EE776B" w:rsidRDefault="00EE776B" w:rsidP="0094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  <w:vertAlign w:val="subscript"/>
              </w:rPr>
              <w:t>mel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EE776B" w:rsidRPr="006B6265" w:rsidRDefault="00EE776B" w:rsidP="0094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71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°C</w:t>
            </w:r>
            <w:r w:rsidRPr="00DD171F">
              <w:rPr>
                <w:rFonts w:ascii="Times New Roman" w:hAnsi="Times New Roman" w:cs="Times New Roman"/>
              </w:rPr>
              <w:t>)</w:t>
            </w:r>
          </w:p>
        </w:tc>
      </w:tr>
      <w:tr w:rsidR="005F2E41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5F2E41" w:rsidRDefault="005F2E41" w:rsidP="0094717E">
            <w:pPr>
              <w:rPr>
                <w:rFonts w:ascii="Times New Roman" w:hAnsi="Times New Roman" w:cs="Times New Roman"/>
                <w:b w:val="0"/>
              </w:rPr>
            </w:pPr>
            <w:r w:rsidRPr="005F2E41">
              <w:rPr>
                <w:rFonts w:ascii="Times New Roman" w:hAnsi="Times New Roman" w:cs="Times New Roman"/>
                <w:b w:val="0"/>
              </w:rPr>
              <w:t>Elongation Factor 1 α (EF1α)</w:t>
            </w:r>
          </w:p>
          <w:p w:rsidR="005F2E41" w:rsidRPr="005F2E41" w:rsidRDefault="005F2E41" w:rsidP="0094717E">
            <w:pPr>
              <w:rPr>
                <w:rFonts w:ascii="Times New Roman" w:hAnsi="Times New Roman" w:cs="Times New Roman"/>
                <w:b w:val="0"/>
              </w:rPr>
            </w:pPr>
            <w:r w:rsidRPr="008C47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T_06s0004g0322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5F2E41" w:rsidRDefault="005F2E41" w:rsidP="005F2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5F2E41" w:rsidRDefault="005F2E41" w:rsidP="005F2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CGTCATAGTTTTCTGCCTTCTTCC</w:t>
            </w:r>
          </w:p>
          <w:p w:rsidR="005F2E41" w:rsidRPr="00710E94" w:rsidRDefault="005F2E41" w:rsidP="005F2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TGCCACCGCCTATCAAGC</w:t>
            </w:r>
          </w:p>
        </w:tc>
        <w:tc>
          <w:tcPr>
            <w:tcW w:w="867" w:type="dxa"/>
            <w:tcBorders>
              <w:left w:val="nil"/>
            </w:tcBorders>
          </w:tcPr>
          <w:p w:rsidR="005F2E41" w:rsidRDefault="005F2E41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59.3</w:t>
            </w:r>
          </w:p>
          <w:p w:rsidR="005F2E41" w:rsidRDefault="005F2E41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59.3</w:t>
            </w:r>
          </w:p>
        </w:tc>
      </w:tr>
      <w:tr w:rsidR="005F2E41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5F2E41" w:rsidRDefault="005F2E41" w:rsidP="0094717E">
            <w:pPr>
              <w:rPr>
                <w:rFonts w:ascii="Times New Roman" w:hAnsi="Times New Roman" w:cs="Times New Roman"/>
                <w:b w:val="0"/>
              </w:rPr>
            </w:pPr>
            <w:r w:rsidRPr="005F2E41">
              <w:rPr>
                <w:rFonts w:ascii="Times New Roman" w:hAnsi="Times New Roman" w:cs="Times New Roman"/>
                <w:b w:val="0"/>
              </w:rPr>
              <w:t>Actin</w:t>
            </w:r>
          </w:p>
          <w:p w:rsidR="005F2E41" w:rsidRPr="005F2E41" w:rsidRDefault="005F2E41" w:rsidP="0094717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PT"/>
              </w:rPr>
              <w:t>VIT_04s0044g0058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5F2E41" w:rsidRDefault="005F2E41" w:rsidP="005F2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5F2E41" w:rsidRDefault="005F2E41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GGTCAACCATGTTCCCTGGTATT</w:t>
            </w:r>
          </w:p>
          <w:p w:rsidR="005F2E41" w:rsidRPr="00710E94" w:rsidRDefault="005F2E41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GGAGCAAGAGCAGTGATTTCCTT</w:t>
            </w:r>
          </w:p>
        </w:tc>
        <w:tc>
          <w:tcPr>
            <w:tcW w:w="867" w:type="dxa"/>
            <w:tcBorders>
              <w:left w:val="nil"/>
            </w:tcBorders>
          </w:tcPr>
          <w:p w:rsidR="005F2E41" w:rsidRDefault="005F2E41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59.8</w:t>
            </w:r>
          </w:p>
          <w:p w:rsidR="005F2E41" w:rsidRDefault="005F2E41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E41">
              <w:rPr>
                <w:rFonts w:ascii="Times New Roman" w:hAnsi="Times New Roman" w:cs="Times New Roman"/>
              </w:rPr>
              <w:t>59.9</w:t>
            </w:r>
          </w:p>
        </w:tc>
      </w:tr>
      <w:tr w:rsidR="00EE776B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8C4791" w:rsidRDefault="00EE776B" w:rsidP="0094717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llen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oxide synthase (AOS)</w:t>
            </w:r>
          </w:p>
          <w:p w:rsidR="00390541" w:rsidRPr="00390541" w:rsidRDefault="00390541" w:rsidP="0094717E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9054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03s0063g0182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EE776B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EE776B" w:rsidRPr="00DD171F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EE776B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0E94">
              <w:rPr>
                <w:rFonts w:ascii="Times New Roman" w:hAnsi="Times New Roman" w:cs="Times New Roman"/>
              </w:rPr>
              <w:t>GCTTTACCGCGCCTTTTATGC</w:t>
            </w:r>
          </w:p>
          <w:p w:rsidR="00EE776B" w:rsidRPr="00DD171F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0E94">
              <w:rPr>
                <w:rFonts w:ascii="Times New Roman" w:hAnsi="Times New Roman" w:cs="Times New Roman"/>
              </w:rPr>
              <w:t>TCCTGCTGAGCCAACCCACTT</w:t>
            </w:r>
          </w:p>
        </w:tc>
        <w:tc>
          <w:tcPr>
            <w:tcW w:w="867" w:type="dxa"/>
            <w:tcBorders>
              <w:left w:val="nil"/>
            </w:tcBorders>
          </w:tcPr>
          <w:p w:rsidR="00EE776B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7</w:t>
            </w:r>
          </w:p>
          <w:p w:rsidR="00EE776B" w:rsidRPr="00DD171F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3</w:t>
            </w:r>
          </w:p>
        </w:tc>
      </w:tr>
      <w:tr w:rsidR="00EE776B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EE776B" w:rsidRDefault="00EE776B" w:rsidP="0094717E">
            <w:pPr>
              <w:rPr>
                <w:rFonts w:ascii="Times New Roman" w:hAnsi="Times New Roman" w:cs="Times New Roman"/>
                <w:b w:val="0"/>
              </w:rPr>
            </w:pPr>
            <w:r w:rsidRPr="00DD171F">
              <w:rPr>
                <w:rFonts w:ascii="Times New Roman" w:hAnsi="Times New Roman" w:cs="Times New Roman"/>
                <w:b w:val="0"/>
              </w:rPr>
              <w:t xml:space="preserve">12-oxophytodienoate </w:t>
            </w:r>
            <w:proofErr w:type="spellStart"/>
            <w:r w:rsidRPr="00DD171F">
              <w:rPr>
                <w:rFonts w:ascii="Times New Roman" w:hAnsi="Times New Roman" w:cs="Times New Roman"/>
                <w:b w:val="0"/>
              </w:rPr>
              <w:t>reductase</w:t>
            </w:r>
            <w:proofErr w:type="spellEnd"/>
            <w:r w:rsidRPr="00DD171F">
              <w:rPr>
                <w:rFonts w:ascii="Times New Roman" w:hAnsi="Times New Roman" w:cs="Times New Roman"/>
                <w:b w:val="0"/>
              </w:rPr>
              <w:t xml:space="preserve"> 1</w:t>
            </w:r>
            <w:r>
              <w:rPr>
                <w:rFonts w:ascii="Times New Roman" w:hAnsi="Times New Roman" w:cs="Times New Roman"/>
                <w:b w:val="0"/>
              </w:rPr>
              <w:t xml:space="preserve"> (OPR1)</w:t>
            </w:r>
          </w:p>
          <w:p w:rsidR="005048B4" w:rsidRPr="005048B4" w:rsidRDefault="005048B4" w:rsidP="0094717E">
            <w:pPr>
              <w:rPr>
                <w:rFonts w:ascii="Times New Roman" w:hAnsi="Times New Roman" w:cs="Times New Roman"/>
                <w:b w:val="0"/>
                <w:i/>
              </w:rPr>
            </w:pPr>
            <w:r w:rsidRPr="005048B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18s0041g0207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EE776B" w:rsidRDefault="00EE776B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EE776B" w:rsidRPr="00DD171F" w:rsidRDefault="00EE776B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EE776B" w:rsidRDefault="00EE776B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031">
              <w:rPr>
                <w:rFonts w:ascii="Times New Roman" w:hAnsi="Times New Roman" w:cs="Times New Roman"/>
              </w:rPr>
              <w:t>CCCCGGGTATATGGACAAAAGA</w:t>
            </w:r>
          </w:p>
          <w:p w:rsidR="00EE776B" w:rsidRPr="00DD171F" w:rsidRDefault="00EE776B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41F1">
              <w:rPr>
                <w:rFonts w:ascii="Times New Roman" w:hAnsi="Times New Roman" w:cs="Times New Roman"/>
              </w:rPr>
              <w:t>CCACATGCCAAAGCTGACAAAT</w:t>
            </w:r>
          </w:p>
        </w:tc>
        <w:tc>
          <w:tcPr>
            <w:tcW w:w="867" w:type="dxa"/>
            <w:tcBorders>
              <w:left w:val="nil"/>
            </w:tcBorders>
          </w:tcPr>
          <w:p w:rsidR="00EE776B" w:rsidRDefault="00EE776B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6</w:t>
            </w:r>
          </w:p>
          <w:p w:rsidR="00EE776B" w:rsidRPr="00DD171F" w:rsidRDefault="00EE776B" w:rsidP="0094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4</w:t>
            </w:r>
          </w:p>
        </w:tc>
      </w:tr>
      <w:tr w:rsidR="00EE776B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EE776B" w:rsidRDefault="00066E0F" w:rsidP="0094717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Jasmonate ZIM domain-containing protein 8 (JAZ8)</w:t>
            </w:r>
          </w:p>
          <w:p w:rsidR="005B323C" w:rsidRPr="005B323C" w:rsidRDefault="005B323C" w:rsidP="0094717E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5B3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210s0003g0379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EE776B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EE776B" w:rsidRPr="00DD171F" w:rsidRDefault="00EE776B" w:rsidP="009471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066E0F" w:rsidRPr="000B07CD" w:rsidRDefault="00066E0F" w:rsidP="0006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07CD">
              <w:rPr>
                <w:rFonts w:ascii="Times New Roman" w:hAnsi="Times New Roman" w:cs="Times New Roman"/>
                <w:color w:val="000000"/>
              </w:rPr>
              <w:t>CGGAAGGATCTGCGTTTGTGA</w:t>
            </w:r>
          </w:p>
          <w:p w:rsidR="00EE776B" w:rsidRPr="00DD171F" w:rsidRDefault="00066E0F" w:rsidP="0006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07CD">
              <w:rPr>
                <w:rFonts w:ascii="Times New Roman" w:hAnsi="Times New Roman" w:cs="Times New Roman"/>
                <w:color w:val="000000"/>
              </w:rPr>
              <w:t>TGAGGCAGTCGGGGTTCTTGT</w:t>
            </w:r>
          </w:p>
        </w:tc>
        <w:tc>
          <w:tcPr>
            <w:tcW w:w="867" w:type="dxa"/>
            <w:tcBorders>
              <w:left w:val="nil"/>
            </w:tcBorders>
          </w:tcPr>
          <w:p w:rsidR="00066E0F" w:rsidRDefault="00066E0F" w:rsidP="0006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4</w:t>
            </w:r>
          </w:p>
          <w:p w:rsidR="00EE776B" w:rsidRPr="00DD171F" w:rsidRDefault="00066E0F" w:rsidP="0006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2</w:t>
            </w:r>
          </w:p>
        </w:tc>
      </w:tr>
      <w:tr w:rsidR="009B2A55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ranscription factor myc2-like (MYC2)</w:t>
            </w:r>
          </w:p>
          <w:p w:rsidR="008D30DB" w:rsidRPr="008D30DB" w:rsidRDefault="008D30DB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8D30D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202s0012g0132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Pr="00DD171F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Pr="006F4617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F4617">
              <w:rPr>
                <w:rFonts w:ascii="Times New Roman" w:hAnsi="Times New Roman" w:cs="Times New Roman"/>
                <w:color w:val="000000"/>
              </w:rPr>
              <w:t>CAGTGGTTCGGGAGGCAGATAG</w:t>
            </w:r>
          </w:p>
          <w:p w:rsidR="009B2A55" w:rsidRPr="00DD171F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4617">
              <w:rPr>
                <w:rFonts w:ascii="Times New Roman" w:hAnsi="Times New Roman" w:cs="Times New Roman"/>
                <w:color w:val="000000"/>
              </w:rPr>
              <w:t>CACAGCTCGGAGGGCATAAAAC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4</w:t>
            </w:r>
          </w:p>
          <w:p w:rsidR="009B2A55" w:rsidRPr="00DD171F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5</w:t>
            </w:r>
          </w:p>
        </w:tc>
      </w:tr>
      <w:tr w:rsidR="009B2A55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 w:rsidRPr="00DD171F">
              <w:rPr>
                <w:rFonts w:ascii="Times New Roman" w:hAnsi="Times New Roman" w:cs="Times New Roman"/>
                <w:b w:val="0"/>
              </w:rPr>
              <w:t>9-</w:t>
            </w:r>
            <w:r w:rsidRPr="00DD171F">
              <w:rPr>
                <w:rFonts w:ascii="Times New Roman" w:hAnsi="Times New Roman" w:cs="Times New Roman"/>
                <w:b w:val="0"/>
                <w:i/>
              </w:rPr>
              <w:t>cis</w:t>
            </w:r>
            <w:r w:rsidRPr="00DD171F">
              <w:rPr>
                <w:rFonts w:ascii="Times New Roman" w:hAnsi="Times New Roman" w:cs="Times New Roman"/>
                <w:b w:val="0"/>
              </w:rPr>
              <w:t>-epoxycarotenoid dioxygenase</w:t>
            </w:r>
            <w:r>
              <w:rPr>
                <w:rFonts w:ascii="Times New Roman" w:hAnsi="Times New Roman" w:cs="Times New Roman"/>
                <w:b w:val="0"/>
              </w:rPr>
              <w:t xml:space="preserve"> (NCED)</w:t>
            </w:r>
          </w:p>
          <w:p w:rsidR="00DD118A" w:rsidRPr="00DD118A" w:rsidRDefault="00DD118A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D118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10s0003g0375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Pr="00DD171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903">
              <w:rPr>
                <w:rFonts w:ascii="Times New Roman" w:hAnsi="Times New Roman" w:cs="Times New Roman"/>
              </w:rPr>
              <w:t>CGCTCGCCTCCTCCTCTTCTAT</w:t>
            </w:r>
          </w:p>
          <w:p w:rsidR="009B2A55" w:rsidRPr="00DD171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903">
              <w:rPr>
                <w:rFonts w:ascii="Times New Roman" w:hAnsi="Times New Roman" w:cs="Times New Roman"/>
              </w:rPr>
              <w:t>AGGGCTTGATTCGCACTTGGTA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9</w:t>
            </w:r>
          </w:p>
          <w:p w:rsidR="009B2A55" w:rsidRPr="00DD171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5</w:t>
            </w:r>
          </w:p>
        </w:tc>
      </w:tr>
      <w:tr w:rsidR="009B2A55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 w:rsidRPr="00DD171F">
              <w:rPr>
                <w:rFonts w:ascii="Times New Roman" w:hAnsi="Times New Roman" w:cs="Times New Roman"/>
                <w:b w:val="0"/>
              </w:rPr>
              <w:t>ABA receptor PYL4 RCAR10</w:t>
            </w:r>
          </w:p>
          <w:p w:rsidR="007154DE" w:rsidRPr="007154DE" w:rsidRDefault="007154DE" w:rsidP="009B2A55">
            <w:pPr>
              <w:rPr>
                <w:rFonts w:ascii="Times New Roman" w:hAnsi="Times New Roman" w:cs="Times New Roman"/>
                <w:b w:val="0"/>
                <w:i/>
              </w:rPr>
            </w:pPr>
            <w:r w:rsidRPr="007154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08s0058g0047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Pr="00DD171F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6C9">
              <w:rPr>
                <w:rFonts w:ascii="Times New Roman" w:hAnsi="Times New Roman" w:cs="Times New Roman"/>
              </w:rPr>
              <w:t>TGCCGCCGCGAATAACCATA</w:t>
            </w:r>
          </w:p>
          <w:p w:rsidR="009B2A55" w:rsidRPr="00DD171F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5805">
              <w:rPr>
                <w:rFonts w:ascii="Times New Roman" w:hAnsi="Times New Roman" w:cs="Times New Roman"/>
              </w:rPr>
              <w:t>GACGGCGGAGCAGCATTGATT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7</w:t>
            </w:r>
          </w:p>
          <w:p w:rsidR="009B2A55" w:rsidRPr="00DD171F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9</w:t>
            </w:r>
          </w:p>
        </w:tc>
      </w:tr>
      <w:tr w:rsidR="009B2A55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BA 8’-hydroxilase</w:t>
            </w:r>
          </w:p>
          <w:p w:rsidR="003A2175" w:rsidRPr="003A2175" w:rsidRDefault="003A2175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A217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18s0001g10500</w:t>
            </w:r>
          </w:p>
        </w:tc>
        <w:tc>
          <w:tcPr>
            <w:tcW w:w="68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Pr="00DD171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9B2A55" w:rsidRPr="007A0687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0687">
              <w:rPr>
                <w:rFonts w:ascii="Times New Roman" w:hAnsi="Times New Roman" w:cs="Times New Roman"/>
                <w:color w:val="000000"/>
              </w:rPr>
              <w:t>CAAGCCCACATACCCCAAAAGT</w:t>
            </w:r>
          </w:p>
          <w:p w:rsidR="009B2A55" w:rsidRPr="00DD171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0687">
              <w:rPr>
                <w:rFonts w:ascii="Times New Roman" w:hAnsi="Times New Roman" w:cs="Times New Roman"/>
                <w:color w:val="000000"/>
              </w:rPr>
              <w:t>TCAATATCGGCCACCAAGTTCC</w:t>
            </w:r>
          </w:p>
        </w:tc>
        <w:tc>
          <w:tcPr>
            <w:tcW w:w="86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7</w:t>
            </w:r>
          </w:p>
          <w:p w:rsidR="009B2A55" w:rsidRPr="00DD171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5</w:t>
            </w:r>
          </w:p>
        </w:tc>
      </w:tr>
      <w:tr w:rsidR="009B2A55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 w:rsidRPr="00DD171F">
              <w:rPr>
                <w:rFonts w:ascii="Times New Roman" w:hAnsi="Times New Roman" w:cs="Times New Roman"/>
                <w:b w:val="0"/>
              </w:rPr>
              <w:t>IAA-</w:t>
            </w:r>
            <w:proofErr w:type="spellStart"/>
            <w:r w:rsidRPr="00DD171F">
              <w:rPr>
                <w:rFonts w:ascii="Times New Roman" w:hAnsi="Times New Roman" w:cs="Times New Roman"/>
                <w:b w:val="0"/>
              </w:rPr>
              <w:t>amido</w:t>
            </w:r>
            <w:proofErr w:type="spellEnd"/>
            <w:r w:rsidRPr="00DD171F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D171F">
              <w:rPr>
                <w:rFonts w:ascii="Times New Roman" w:hAnsi="Times New Roman" w:cs="Times New Roman"/>
                <w:b w:val="0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GH3.2</w:t>
            </w:r>
          </w:p>
          <w:p w:rsidR="00E30CEC" w:rsidRPr="00E30CEC" w:rsidRDefault="00E30CEC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E30C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07s0129g0066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1E8B">
              <w:rPr>
                <w:rFonts w:ascii="Times New Roman" w:hAnsi="Times New Roman" w:cs="Times New Roman"/>
              </w:rPr>
              <w:t>GAGGCCATTCTTTGCGTTGACT</w:t>
            </w:r>
          </w:p>
          <w:p w:rsidR="009B2A55" w:rsidRPr="000B07CD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2229B">
              <w:rPr>
                <w:rFonts w:ascii="Times New Roman" w:hAnsi="Times New Roman" w:cs="Times New Roman"/>
              </w:rPr>
              <w:t>CGACTCGGAGGACTTCTTTGTG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1</w:t>
            </w:r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4</w:t>
            </w:r>
          </w:p>
        </w:tc>
      </w:tr>
      <w:tr w:rsidR="009B2A55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</w:t>
            </w:r>
            <w:r w:rsidRPr="00DD171F">
              <w:rPr>
                <w:rFonts w:ascii="Times New Roman" w:hAnsi="Times New Roman" w:cs="Times New Roman"/>
                <w:b w:val="0"/>
              </w:rPr>
              <w:t>uxin-responsive SAUR29</w:t>
            </w:r>
          </w:p>
          <w:p w:rsidR="00DC3D28" w:rsidRPr="00DC3D28" w:rsidRDefault="00DC3D28" w:rsidP="009B2A5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0CE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16s0098g0115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0E8F">
              <w:rPr>
                <w:rFonts w:ascii="Times New Roman" w:hAnsi="Times New Roman" w:cs="Times New Roman"/>
              </w:rPr>
              <w:t>GGGGAGGAGCAGCAGAGGTTTG</w:t>
            </w:r>
          </w:p>
          <w:p w:rsidR="009B2A55" w:rsidRPr="007A0687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40E8F">
              <w:rPr>
                <w:rFonts w:ascii="Times New Roman" w:hAnsi="Times New Roman" w:cs="Times New Roman"/>
              </w:rPr>
              <w:t>GGCTGTGGTGGTGGTGGGACTT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9</w:t>
            </w:r>
          </w:p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,7</w:t>
            </w:r>
          </w:p>
        </w:tc>
      </w:tr>
      <w:tr w:rsidR="009B2A55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AA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aminoacid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hydrolase 6</w:t>
            </w:r>
          </w:p>
          <w:p w:rsidR="003242FF" w:rsidRPr="003242FF" w:rsidRDefault="003242FF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3242F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18s0001g0257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Pr="007A0687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0687">
              <w:rPr>
                <w:rFonts w:ascii="Times New Roman" w:hAnsi="Times New Roman" w:cs="Times New Roman"/>
                <w:color w:val="000000"/>
              </w:rPr>
              <w:t>ACTCCAAGGCTCCAACCACTCA</w:t>
            </w:r>
          </w:p>
          <w:p w:rsidR="009B2A55" w:rsidRPr="007A0687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A0687">
              <w:rPr>
                <w:rFonts w:ascii="Times New Roman" w:hAnsi="Times New Roman" w:cs="Times New Roman"/>
                <w:color w:val="000000"/>
              </w:rPr>
              <w:t>TTTCAACCACTCCACCGTCTCC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3</w:t>
            </w:r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6</w:t>
            </w:r>
          </w:p>
        </w:tc>
      </w:tr>
      <w:tr w:rsidR="009B2A55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uxin transporter protein 1 (Aux1)</w:t>
            </w:r>
          </w:p>
          <w:p w:rsidR="008C4791" w:rsidRPr="008C4791" w:rsidRDefault="008C4791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8C479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213s0067g0033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Pr="001F1737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F1737">
              <w:rPr>
                <w:rFonts w:ascii="Times New Roman" w:hAnsi="Times New Roman" w:cs="Times New Roman"/>
                <w:color w:val="000000"/>
              </w:rPr>
              <w:t>TGGTGGGGGTGCATGATACAAA</w:t>
            </w:r>
          </w:p>
          <w:p w:rsidR="009B2A55" w:rsidRPr="001F1737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1F1737">
              <w:rPr>
                <w:rFonts w:ascii="Times New Roman" w:hAnsi="Times New Roman" w:cs="Times New Roman"/>
                <w:color w:val="000000"/>
              </w:rPr>
              <w:t>ATGGGCAAGAGCTGGGATGATG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4</w:t>
            </w:r>
          </w:p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8</w:t>
            </w:r>
          </w:p>
        </w:tc>
      </w:tr>
      <w:tr w:rsidR="009B2A55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</w:t>
            </w:r>
            <w:r w:rsidRPr="00DD171F">
              <w:rPr>
                <w:rFonts w:ascii="Times New Roman" w:hAnsi="Times New Roman" w:cs="Times New Roman"/>
                <w:b w:val="0"/>
              </w:rPr>
              <w:t>nhanced disease susceptibility 1</w:t>
            </w:r>
            <w:r>
              <w:rPr>
                <w:rFonts w:ascii="Times New Roman" w:hAnsi="Times New Roman" w:cs="Times New Roman"/>
                <w:b w:val="0"/>
              </w:rPr>
              <w:t xml:space="preserve"> (EDS1)</w:t>
            </w:r>
          </w:p>
          <w:p w:rsidR="008C3B3D" w:rsidRPr="008C3B3D" w:rsidRDefault="008C3B3D" w:rsidP="009B2A5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T_17s0000g0742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0E8F">
              <w:rPr>
                <w:rFonts w:ascii="Times New Roman" w:hAnsi="Times New Roman" w:cs="Times New Roman"/>
              </w:rPr>
              <w:t>GAGCTTCCGGTGTCTTCTGATG</w:t>
            </w:r>
          </w:p>
          <w:p w:rsidR="009B2A55" w:rsidRPr="006F4617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40E8F">
              <w:rPr>
                <w:rFonts w:ascii="Times New Roman" w:hAnsi="Times New Roman" w:cs="Times New Roman"/>
              </w:rPr>
              <w:t>TTTCGCTTCTCCAACTCTCCTG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1</w:t>
            </w:r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1</w:t>
            </w:r>
          </w:p>
        </w:tc>
      </w:tr>
      <w:tr w:rsidR="009B2A55" w:rsidRPr="00DD171F" w:rsidTr="00EE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</w:t>
            </w:r>
            <w:r w:rsidRPr="00DD171F">
              <w:rPr>
                <w:rFonts w:ascii="Times New Roman" w:hAnsi="Times New Roman" w:cs="Times New Roman"/>
                <w:b w:val="0"/>
              </w:rPr>
              <w:t>hytoalexine</w:t>
            </w:r>
            <w:proofErr w:type="spellEnd"/>
            <w:r w:rsidRPr="00DD171F">
              <w:rPr>
                <w:rFonts w:ascii="Times New Roman" w:hAnsi="Times New Roman" w:cs="Times New Roman"/>
                <w:b w:val="0"/>
              </w:rPr>
              <w:t xml:space="preserve"> deficient 4</w:t>
            </w:r>
            <w:r>
              <w:rPr>
                <w:rFonts w:ascii="Times New Roman" w:hAnsi="Times New Roman" w:cs="Times New Roman"/>
                <w:b w:val="0"/>
              </w:rPr>
              <w:t xml:space="preserve"> (PAD4)</w:t>
            </w:r>
          </w:p>
          <w:p w:rsidR="00D162EB" w:rsidRPr="00D162EB" w:rsidRDefault="00D162EB" w:rsidP="009B2A55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162E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t-PT"/>
              </w:rPr>
              <w:t>VIT_07s0031g0239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1F6">
              <w:rPr>
                <w:rFonts w:ascii="Times New Roman" w:hAnsi="Times New Roman" w:cs="Times New Roman"/>
              </w:rPr>
              <w:t>GGCTAGCTGGGCAGGAGTCAA</w:t>
            </w:r>
          </w:p>
          <w:p w:rsidR="009B2A55" w:rsidRPr="00CA4D8F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511F6">
              <w:rPr>
                <w:rFonts w:ascii="Times New Roman" w:hAnsi="Times New Roman" w:cs="Times New Roman"/>
              </w:rPr>
              <w:t>AGGTGTGGCGGTAACGGATTCA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3</w:t>
            </w:r>
          </w:p>
          <w:p w:rsidR="009B2A55" w:rsidRDefault="009B2A55" w:rsidP="009B2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2</w:t>
            </w:r>
          </w:p>
        </w:tc>
      </w:tr>
      <w:tr w:rsidR="009B2A55" w:rsidRPr="00DD171F" w:rsidTr="00EE7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right w:val="nil"/>
            </w:tcBorders>
            <w:vAlign w:val="center"/>
          </w:tcPr>
          <w:p w:rsidR="009B2A55" w:rsidRDefault="009B2A55" w:rsidP="009B2A5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athogenesis-related protein 1 (pr1)</w:t>
            </w:r>
          </w:p>
          <w:p w:rsidR="00D162EB" w:rsidRPr="00834668" w:rsidRDefault="00834668" w:rsidP="009B2A5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T_03s0088g00700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w</w:t>
            </w:r>
            <w:proofErr w:type="spellEnd"/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124" w:type="dxa"/>
            <w:tcBorders>
              <w:left w:val="nil"/>
              <w:right w:val="nil"/>
            </w:tcBorders>
          </w:tcPr>
          <w:p w:rsidR="009B2A55" w:rsidRPr="006E3F6D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F6D">
              <w:rPr>
                <w:rFonts w:ascii="Times New Roman" w:hAnsi="Times New Roman" w:cs="Times New Roman"/>
                <w:color w:val="000000"/>
              </w:rPr>
              <w:t>TGCCTACGCCCAGAACTATGC</w:t>
            </w:r>
          </w:p>
          <w:p w:rsidR="009B2A55" w:rsidRPr="006E3F6D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E3F6D">
              <w:rPr>
                <w:rFonts w:ascii="Times New Roman" w:hAnsi="Times New Roman" w:cs="Times New Roman"/>
                <w:color w:val="000000"/>
              </w:rPr>
              <w:t>TGCCTGTCAATGAACCACTGC</w:t>
            </w:r>
          </w:p>
        </w:tc>
        <w:tc>
          <w:tcPr>
            <w:tcW w:w="867" w:type="dxa"/>
            <w:tcBorders>
              <w:left w:val="nil"/>
            </w:tcBorders>
          </w:tcPr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,7</w:t>
            </w:r>
          </w:p>
          <w:p w:rsidR="009B2A55" w:rsidRDefault="009B2A55" w:rsidP="009B2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8</w:t>
            </w:r>
          </w:p>
        </w:tc>
      </w:tr>
    </w:tbl>
    <w:p w:rsidR="004436A3" w:rsidRDefault="004436A3"/>
    <w:p w:rsidR="0007337A" w:rsidRDefault="0007337A"/>
    <w:p w:rsidR="0007337A" w:rsidRDefault="0007337A"/>
    <w:p w:rsidR="0007337A" w:rsidRDefault="0007337A"/>
    <w:p w:rsidR="0007337A" w:rsidRDefault="0007337A"/>
    <w:p w:rsidR="0007337A" w:rsidRDefault="0007337A"/>
    <w:p w:rsidR="0007337A" w:rsidRDefault="0007337A"/>
    <w:sectPr w:rsidR="0007337A" w:rsidSect="004436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76B"/>
    <w:rsid w:val="0006596D"/>
    <w:rsid w:val="00066E0F"/>
    <w:rsid w:val="0007337A"/>
    <w:rsid w:val="00073DC9"/>
    <w:rsid w:val="00077106"/>
    <w:rsid w:val="000B07CD"/>
    <w:rsid w:val="000D2AF4"/>
    <w:rsid w:val="00111384"/>
    <w:rsid w:val="0015435D"/>
    <w:rsid w:val="001638E7"/>
    <w:rsid w:val="001F1737"/>
    <w:rsid w:val="002266C2"/>
    <w:rsid w:val="00244A77"/>
    <w:rsid w:val="002D6477"/>
    <w:rsid w:val="003242FF"/>
    <w:rsid w:val="00390541"/>
    <w:rsid w:val="003A2175"/>
    <w:rsid w:val="004436A3"/>
    <w:rsid w:val="004925B5"/>
    <w:rsid w:val="004A5F29"/>
    <w:rsid w:val="005048B4"/>
    <w:rsid w:val="00510D3A"/>
    <w:rsid w:val="005A64F5"/>
    <w:rsid w:val="005B323C"/>
    <w:rsid w:val="005E2538"/>
    <w:rsid w:val="005F2E41"/>
    <w:rsid w:val="00664681"/>
    <w:rsid w:val="00666B32"/>
    <w:rsid w:val="006A2989"/>
    <w:rsid w:val="006B6B6F"/>
    <w:rsid w:val="006E1275"/>
    <w:rsid w:val="006E3F6D"/>
    <w:rsid w:val="006F4617"/>
    <w:rsid w:val="007154DE"/>
    <w:rsid w:val="00792701"/>
    <w:rsid w:val="007A0687"/>
    <w:rsid w:val="007D698B"/>
    <w:rsid w:val="007E69C3"/>
    <w:rsid w:val="007F1642"/>
    <w:rsid w:val="007F27F1"/>
    <w:rsid w:val="0081662C"/>
    <w:rsid w:val="00834668"/>
    <w:rsid w:val="008C3B3D"/>
    <w:rsid w:val="008C4791"/>
    <w:rsid w:val="008D30DB"/>
    <w:rsid w:val="0093457A"/>
    <w:rsid w:val="00973702"/>
    <w:rsid w:val="009B2A55"/>
    <w:rsid w:val="00A00E11"/>
    <w:rsid w:val="00B02684"/>
    <w:rsid w:val="00B50D7E"/>
    <w:rsid w:val="00BB029F"/>
    <w:rsid w:val="00BC3C63"/>
    <w:rsid w:val="00C12F9B"/>
    <w:rsid w:val="00C22795"/>
    <w:rsid w:val="00CA4D8F"/>
    <w:rsid w:val="00CD142C"/>
    <w:rsid w:val="00D162EB"/>
    <w:rsid w:val="00DA45D5"/>
    <w:rsid w:val="00DC3D28"/>
    <w:rsid w:val="00DD118A"/>
    <w:rsid w:val="00E30CEC"/>
    <w:rsid w:val="00E95FF8"/>
    <w:rsid w:val="00EE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1F9FE2C-37F6-4BF7-96F8-A364D340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7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EE77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oelho</dc:creator>
  <cp:keywords/>
  <dc:description/>
  <cp:lastModifiedBy>amfortes</cp:lastModifiedBy>
  <cp:revision>2</cp:revision>
  <dcterms:created xsi:type="dcterms:W3CDTF">2018-03-23T17:03:00Z</dcterms:created>
  <dcterms:modified xsi:type="dcterms:W3CDTF">2018-03-23T17:03:00Z</dcterms:modified>
</cp:coreProperties>
</file>